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E6AF5" w14:textId="6811D0F3" w:rsidR="00375959" w:rsidRDefault="00F44FEF">
      <w:r>
        <w:rPr>
          <w:noProof/>
        </w:rPr>
        <w:drawing>
          <wp:inline distT="0" distB="0" distL="0" distR="0" wp14:anchorId="4F42C5FD" wp14:editId="2E237F50">
            <wp:extent cx="9161792" cy="4120001"/>
            <wp:effectExtent l="0" t="0" r="1270" b="0"/>
            <wp:docPr id="3434153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4334" cy="4125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0A1933" w14:textId="36A7D17A" w:rsidR="00030D19" w:rsidRPr="00E16B70" w:rsidRDefault="00030D19">
      <w:pPr>
        <w:rPr>
          <w:sz w:val="22"/>
          <w:szCs w:val="22"/>
        </w:rPr>
      </w:pPr>
      <w:r w:rsidRPr="00E16B70">
        <w:rPr>
          <w:b/>
          <w:bCs/>
          <w:sz w:val="22"/>
          <w:szCs w:val="22"/>
        </w:rPr>
        <w:t>Supplementary Figure 1:</w:t>
      </w:r>
      <w:r w:rsidRPr="00E16B70">
        <w:rPr>
          <w:sz w:val="22"/>
          <w:szCs w:val="22"/>
        </w:rPr>
        <w:t xml:space="preserve"> Bar charts showing survey responses from</w:t>
      </w:r>
      <w:r w:rsidR="00700978" w:rsidRPr="00E16B70">
        <w:rPr>
          <w:sz w:val="22"/>
          <w:szCs w:val="22"/>
        </w:rPr>
        <w:t xml:space="preserve"> </w:t>
      </w:r>
      <w:r w:rsidR="0093374F" w:rsidRPr="00E16B70">
        <w:rPr>
          <w:sz w:val="22"/>
          <w:szCs w:val="22"/>
        </w:rPr>
        <w:t>113</w:t>
      </w:r>
      <w:r w:rsidRPr="00E16B70">
        <w:rPr>
          <w:sz w:val="22"/>
          <w:szCs w:val="22"/>
        </w:rPr>
        <w:t xml:space="preserve"> participants </w:t>
      </w:r>
      <w:r w:rsidR="0093374F" w:rsidRPr="00E16B70">
        <w:rPr>
          <w:sz w:val="22"/>
          <w:szCs w:val="22"/>
        </w:rPr>
        <w:t xml:space="preserve">with a primary role of ‘Qualified Clinical Scientist’ or ‘Clinical Scientist Trainee’. </w:t>
      </w:r>
      <w:r w:rsidR="00F650F2" w:rsidRPr="00E16B70">
        <w:rPr>
          <w:sz w:val="22"/>
          <w:szCs w:val="22"/>
        </w:rPr>
        <w:t xml:space="preserve">Questions pertain to </w:t>
      </w:r>
      <w:r w:rsidR="002E70C6" w:rsidRPr="00E16B70">
        <w:rPr>
          <w:sz w:val="22"/>
          <w:szCs w:val="22"/>
        </w:rPr>
        <w:t>a) frequency of CanVIG-UK meeting attendance (either live or via meting recording), b) frequency of live CanVIG-UK meeting attendance, c) effect of different factors on motivation to attend CanVIG-UK meetings (each motivator rated 1-5), d) value of different topics discussed at CanVIG-UK meetings (each topic rated 1-5)</w:t>
      </w:r>
    </w:p>
    <w:p w14:paraId="6538953E" w14:textId="3E96BE33" w:rsidR="0016694B" w:rsidRDefault="004E5D36">
      <w:r>
        <w:rPr>
          <w:noProof/>
        </w:rPr>
        <w:lastRenderedPageBreak/>
        <w:drawing>
          <wp:inline distT="0" distB="0" distL="0" distR="0" wp14:anchorId="41E704A6" wp14:editId="1AE94126">
            <wp:extent cx="9001294" cy="3429362"/>
            <wp:effectExtent l="0" t="0" r="0" b="0"/>
            <wp:docPr id="6227460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0627" cy="3436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1F5CB9" w14:textId="6E10A77D" w:rsidR="00463CD5" w:rsidRPr="00E16B70" w:rsidRDefault="00463CD5">
      <w:pPr>
        <w:rPr>
          <w:sz w:val="22"/>
          <w:szCs w:val="22"/>
        </w:rPr>
      </w:pPr>
      <w:r w:rsidRPr="00E16B70">
        <w:rPr>
          <w:b/>
          <w:bCs/>
          <w:sz w:val="22"/>
          <w:szCs w:val="22"/>
        </w:rPr>
        <w:t>Supplementary Figure 2:</w:t>
      </w:r>
      <w:r w:rsidRPr="00E16B70">
        <w:rPr>
          <w:sz w:val="22"/>
          <w:szCs w:val="22"/>
        </w:rPr>
        <w:t xml:space="preserve"> </w:t>
      </w:r>
      <w:r w:rsidR="00E16B70" w:rsidRPr="00E16B70">
        <w:rPr>
          <w:sz w:val="22"/>
          <w:szCs w:val="22"/>
        </w:rPr>
        <w:t>Bar charts showing survey responses from 113 participants with a primary role of ‘Qualified Clinical Scientist’ or ‘Clinical Scientist Trainee’. Questions pertain to a) utility of core CanVIG-UK resources/guidance (each resource rated 1-5), b) frequency of usage of core CanVIG-UK resources/guidance meeting attendance (either live or via meting recording), c) utility of additional CanVIG-UK</w:t>
      </w:r>
      <w:r w:rsidR="00EF2D03">
        <w:rPr>
          <w:sz w:val="22"/>
          <w:szCs w:val="22"/>
        </w:rPr>
        <w:t xml:space="preserve"> guidance</w:t>
      </w:r>
      <w:r w:rsidR="00E16B70" w:rsidRPr="00E16B70">
        <w:rPr>
          <w:sz w:val="22"/>
          <w:szCs w:val="22"/>
        </w:rPr>
        <w:t xml:space="preserve"> on specific challenging topics (each rated 1-5)</w:t>
      </w:r>
    </w:p>
    <w:sectPr w:rsidR="00463CD5" w:rsidRPr="00E16B70" w:rsidSect="00030D19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959"/>
    <w:rsid w:val="00030D19"/>
    <w:rsid w:val="0008392A"/>
    <w:rsid w:val="0016694B"/>
    <w:rsid w:val="00183FC3"/>
    <w:rsid w:val="002855F6"/>
    <w:rsid w:val="002C5BA8"/>
    <w:rsid w:val="002E70C6"/>
    <w:rsid w:val="00363606"/>
    <w:rsid w:val="00375959"/>
    <w:rsid w:val="00463CD5"/>
    <w:rsid w:val="004E5D36"/>
    <w:rsid w:val="005118D4"/>
    <w:rsid w:val="005824DE"/>
    <w:rsid w:val="00700978"/>
    <w:rsid w:val="00705465"/>
    <w:rsid w:val="00752100"/>
    <w:rsid w:val="007667F2"/>
    <w:rsid w:val="007E1B87"/>
    <w:rsid w:val="00845171"/>
    <w:rsid w:val="008675F6"/>
    <w:rsid w:val="008D0045"/>
    <w:rsid w:val="0093374F"/>
    <w:rsid w:val="00B254D3"/>
    <w:rsid w:val="00C04EAF"/>
    <w:rsid w:val="00CD634D"/>
    <w:rsid w:val="00CF68DA"/>
    <w:rsid w:val="00DE687B"/>
    <w:rsid w:val="00E16B70"/>
    <w:rsid w:val="00EF2D03"/>
    <w:rsid w:val="00F062B4"/>
    <w:rsid w:val="00F11537"/>
    <w:rsid w:val="00F44FEF"/>
    <w:rsid w:val="00F6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EEC4D"/>
  <w15:chartTrackingRefBased/>
  <w15:docId w15:val="{389B6400-69BF-4349-8E9F-295AD83D6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59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9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9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9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9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9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9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9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9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9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9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9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9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9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9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9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9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9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9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9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9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9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9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9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95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E7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0C6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0C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22" ma:contentTypeDescription="Create a new document." ma:contentTypeScope="" ma:versionID="dd8a812a4e9271a828fe720c1e21b498">
  <xsd:schema xmlns:xsd="http://www.w3.org/2001/XMLSchema" xmlns:xs="http://www.w3.org/2001/XMLSchema" xmlns:p="http://schemas.microsoft.com/office/2006/metadata/properties" xmlns:ns2="dd2fdf2a-32c1-407b-9ced-add881464c8a" xmlns:ns3="53fe7c3f-b21f-4a25-a13e-cc28e46afb3f" xmlns:ns4="13b5651f-c8a0-4049-80b6-cef4aa785035" targetNamespace="http://schemas.microsoft.com/office/2006/metadata/properties" ma:root="true" ma:fieldsID="6628364bdba5f18c03564edc8b45e3b6" ns2:_="" ns3:_="" ns4:_="">
    <xsd:import namespace="dd2fdf2a-32c1-407b-9ced-add881464c8a"/>
    <xsd:import namespace="53fe7c3f-b21f-4a25-a13e-cc28e46afb3f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  <xsd:element ref="ns3:MediaServiceMetadata" minOccurs="0"/>
                <xsd:element ref="ns3:lcf76f155ced4ddcb4097134ff3c332f" minOccurs="0"/>
                <xsd:element ref="ns3:MediaServiceFastMetadata" minOccurs="0"/>
                <xsd:element ref="ns3:MediaServiceGenerationTime" minOccurs="0"/>
                <xsd:element ref="ns3:MediaServiceDateTaken" minOccurs="0"/>
                <xsd:element ref="ns3:MediaServiceOCR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fdf2a-32c1-407b-9ced-add881464c8a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hidden="true" ma:list="{46c9a108-0d9b-4b30-abb4-74dc3dab6ee1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hidden="true" ma:list="{46c9a108-0d9b-4b30-abb4-74dc3dab6ee1}" ma:internalName="TaxCatchAllLabel" ma:readOnly="true" ma:showField="CatchAllDataLabel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16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Metadata" ma:index="17" nillable="true" ma:displayName="MediaServiceMetadata" ma:hidden="true" ma:internalName="MediaServiceMetadata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FastMetadata" ma:index="2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dd2fdf2a-32c1-407b-9ced-add881464c8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ad4fd8df-27a2-471a-8ee0-838121336595" ContentTypeId="0x0101" PreviousValue="false"/>
</file>

<file path=customXml/itemProps1.xml><?xml version="1.0" encoding="utf-8"?>
<ds:datastoreItem xmlns:ds="http://schemas.openxmlformats.org/officeDocument/2006/customXml" ds:itemID="{182D9E91-1AB8-482A-9692-25F29422E4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2fdf2a-32c1-407b-9ced-add881464c8a"/>
    <ds:schemaRef ds:uri="53fe7c3f-b21f-4a25-a13e-cc28e46afb3f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AB989D-1E21-45A3-BF63-B79D9992FD36}">
  <ds:schemaRefs>
    <ds:schemaRef ds:uri="http://schemas.microsoft.com/office/2006/metadata/properties"/>
    <ds:schemaRef ds:uri="http://schemas.microsoft.com/office/infopath/2007/PartnerControls"/>
    <ds:schemaRef ds:uri="53fe7c3f-b21f-4a25-a13e-cc28e46afb3f"/>
    <ds:schemaRef ds:uri="dd2fdf2a-32c1-407b-9ced-add881464c8a"/>
  </ds:schemaRefs>
</ds:datastoreItem>
</file>

<file path=customXml/itemProps3.xml><?xml version="1.0" encoding="utf-8"?>
<ds:datastoreItem xmlns:ds="http://schemas.openxmlformats.org/officeDocument/2006/customXml" ds:itemID="{6C725866-D35F-4187-AF9E-22E62AFD6E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A64F93-C3F0-4BA9-81BE-8B6257057941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</Pages>
  <Words>138</Words>
  <Characters>847</Characters>
  <Application>Microsoft Office Word</Application>
  <DocSecurity>0</DocSecurity>
  <Lines>10</Lines>
  <Paragraphs>2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arrett</dc:creator>
  <cp:keywords/>
  <dc:description/>
  <cp:lastModifiedBy>Sophie Allen</cp:lastModifiedBy>
  <cp:revision>27</cp:revision>
  <dcterms:created xsi:type="dcterms:W3CDTF">2026-01-26T16:32:00Z</dcterms:created>
  <dcterms:modified xsi:type="dcterms:W3CDTF">2026-03-1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  <property fmtid="{D5CDD505-2E9C-101B-9397-08002B2CF9AE}" pid="3" name="ICRTagDepartments">
    <vt:lpwstr/>
  </property>
  <property fmtid="{D5CDD505-2E9C-101B-9397-08002B2CF9AE}" pid="4" name="MediaServiceImageTags">
    <vt:lpwstr/>
  </property>
  <property fmtid="{D5CDD505-2E9C-101B-9397-08002B2CF9AE}" pid="5" name="icrBCM">
    <vt:lpwstr/>
  </property>
  <property fmtid="{D5CDD505-2E9C-101B-9397-08002B2CF9AE}" pid="6" name="a7b94ca7cc364c2f84a3ec086dcaf4b7">
    <vt:lpwstr/>
  </property>
  <property fmtid="{D5CDD505-2E9C-101B-9397-08002B2CF9AE}" pid="7" name="i6d210325865479e82eaa26cb0488134">
    <vt:lpwstr/>
  </property>
</Properties>
</file>